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760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77D53">
        <w:rPr>
          <w:rFonts w:ascii="Times New Roman" w:hAnsi="Times New Roman" w:cs="Times New Roman"/>
          <w:b/>
          <w:sz w:val="24"/>
          <w:szCs w:val="24"/>
        </w:rPr>
        <w:t>Supplementary material:</w:t>
      </w:r>
      <w:r>
        <w:rPr>
          <w:rFonts w:ascii="Times New Roman" w:hAnsi="Times New Roman" w:cs="Times New Roman"/>
          <w:sz w:val="24"/>
          <w:szCs w:val="24"/>
        </w:rPr>
        <w:t xml:space="preserve"> MEDLINE Search strategy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Database: Ovid MEDLINE(R)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Epub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Ahead of Print, In-Process &amp; Other Non-Indexed Citations, Ovid MEDLINE(R) Daily and Ovid MEDLINE(R)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Search Strategy: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1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asthma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2     asthma*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m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3     1 or 2 </w:t>
      </w:r>
    </w:p>
    <w:p w:rsidR="00075760" w:rsidRPr="004442A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442A8">
        <w:rPr>
          <w:rFonts w:ascii="Times New Roman" w:hAnsi="Times New Roman" w:cs="Times New Roman"/>
          <w:sz w:val="24"/>
          <w:szCs w:val="24"/>
          <w:lang w:val="pt-BR"/>
        </w:rPr>
        <w:t xml:space="preserve">4     exp Exercise/ </w:t>
      </w:r>
      <w:r w:rsidRPr="004442A8">
        <w:rPr>
          <w:rFonts w:ascii="Times New Roman" w:hAnsi="Times New Roman" w:cs="Times New Roman"/>
          <w:sz w:val="24"/>
          <w:szCs w:val="24"/>
          <w:lang w:val="pt-BR"/>
        </w:rPr>
        <w:br/>
        <w:t xml:space="preserve">5     exp Exercise Therapy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6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Exercise Movement Techniques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7     Physical Fitness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8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"Physical Education and Training"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9     (exercise* or exercising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10     (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gi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gong or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gigong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>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11     ((tai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adj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ji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) or ((tai or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hai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adj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chi) or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aiji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aijiquan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aichi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>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12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walking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13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yoga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14     (physical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adj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(fitness or condition* or education or training or mobility or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activit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>* or exertion or effort)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15     gymnastic*1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16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calisthenics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17     aerobic*1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18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danc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>*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19     (jumping or hopping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20     (running or jogging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21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ambulat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>*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22     muscle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strengthening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23     ((strength or resistance)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adj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training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lastRenderedPageBreak/>
        <w:t>24     ((weight*1 adj2 lifting) or weightlifting or power lifting or weight training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25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pilates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26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stretching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27     plyometric*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28     (cardio*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adj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conditioning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29     ((physical or motion or movement or recreation or activity)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adj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hera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>*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30     isometric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raining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31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climbing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32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cycling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33     (swim or swimming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34     (training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adj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(course* or program*)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35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kinesi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?therap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>*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,kw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36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Sports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37     or/4-36</w:t>
      </w:r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38     3 and 37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39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clinical trial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40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Clinical Trials as Topic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41     Multicenter Studies as Topic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42     double-blind method/ or single-blind method/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43     random*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44     (controlled adj3 trial*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>45     (clinical adj3 trial*).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46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placebo.tw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kw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47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trial.ti</w:t>
      </w: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,ab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 xml:space="preserve">48    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groups.ab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49     or/39-48</w:t>
      </w:r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50     38 and 49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lastRenderedPageBreak/>
        <w:t>51     50 not (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animals/ not </w:t>
      </w:r>
      <w:proofErr w:type="spellStart"/>
      <w:r w:rsidRPr="003F2358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humans/) </w:t>
      </w:r>
    </w:p>
    <w:p w:rsidR="00075760" w:rsidRPr="003F2358" w:rsidRDefault="00075760" w:rsidP="000757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2358">
        <w:rPr>
          <w:rFonts w:ascii="Times New Roman" w:hAnsi="Times New Roman" w:cs="Times New Roman" w:hint="eastAsia"/>
          <w:sz w:val="24"/>
          <w:szCs w:val="24"/>
        </w:rPr>
        <w:t xml:space="preserve">52     limit 51 to </w:t>
      </w:r>
      <w:proofErr w:type="spellStart"/>
      <w:proofErr w:type="gramStart"/>
      <w:r w:rsidRPr="003F2358">
        <w:rPr>
          <w:rFonts w:ascii="Times New Roman" w:hAnsi="Times New Roman" w:cs="Times New Roman" w:hint="eastAsia"/>
          <w:sz w:val="24"/>
          <w:szCs w:val="24"/>
        </w:rPr>
        <w:t>english</w:t>
      </w:r>
      <w:proofErr w:type="spellEnd"/>
      <w:proofErr w:type="gramEnd"/>
      <w:r w:rsidRPr="003F2358">
        <w:rPr>
          <w:rFonts w:ascii="Times New Roman" w:hAnsi="Times New Roman" w:cs="Times New Roman" w:hint="eastAsia"/>
          <w:sz w:val="24"/>
          <w:szCs w:val="24"/>
        </w:rPr>
        <w:t xml:space="preserve"> language </w:t>
      </w:r>
    </w:p>
    <w:p w:rsidR="00FB33F3" w:rsidRDefault="00FB33F3">
      <w:bookmarkStart w:id="0" w:name="_GoBack"/>
      <w:bookmarkEnd w:id="0"/>
    </w:p>
    <w:sectPr w:rsidR="00FB33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760"/>
    <w:rsid w:val="00075760"/>
    <w:rsid w:val="00FB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7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7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, Cristina</dc:creator>
  <cp:lastModifiedBy>Francisco, Cristina</cp:lastModifiedBy>
  <cp:revision>1</cp:revision>
  <dcterms:created xsi:type="dcterms:W3CDTF">2018-01-04T16:58:00Z</dcterms:created>
  <dcterms:modified xsi:type="dcterms:W3CDTF">2018-01-04T16:59:00Z</dcterms:modified>
</cp:coreProperties>
</file>